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530"/>
        <w:gridCol w:w="7938"/>
      </w:tblGrid>
      <w:tr w:rsidR="006F5DAC" w:rsidRPr="00C6405E" w:rsidTr="00E06622">
        <w:tc>
          <w:tcPr>
            <w:tcW w:w="1530" w:type="dxa"/>
          </w:tcPr>
          <w:p w:rsidR="006F5DAC" w:rsidRPr="00C6405E" w:rsidRDefault="006F5DAC" w:rsidP="002632B0">
            <w:pPr>
              <w:rPr>
                <w:rFonts w:cs="Arial"/>
                <w:b/>
              </w:rPr>
            </w:pPr>
            <w:bookmarkStart w:id="0" w:name="_GoBack"/>
            <w:bookmarkEnd w:id="0"/>
            <w:r w:rsidRPr="00C6405E">
              <w:rPr>
                <w:rFonts w:cs="Arial"/>
                <w:b/>
              </w:rPr>
              <w:t>Target and Primer Name</w:t>
            </w:r>
          </w:p>
        </w:tc>
        <w:tc>
          <w:tcPr>
            <w:tcW w:w="7938" w:type="dxa"/>
          </w:tcPr>
          <w:p w:rsidR="006F5DAC" w:rsidRPr="00C6405E" w:rsidRDefault="006F5DAC" w:rsidP="002632B0">
            <w:pPr>
              <w:rPr>
                <w:rFonts w:cs="Arial"/>
                <w:b/>
              </w:rPr>
            </w:pPr>
            <w:r w:rsidRPr="00C6405E">
              <w:rPr>
                <w:rFonts w:cs="Arial"/>
                <w:b/>
              </w:rPr>
              <w:t>Primer Sequence (5’-3’)</w:t>
            </w:r>
          </w:p>
        </w:tc>
      </w:tr>
      <w:tr w:rsidR="006F5DAC" w:rsidRPr="00C6405E" w:rsidTr="00E06622">
        <w:tc>
          <w:tcPr>
            <w:tcW w:w="1530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β-Actin_Fw</w:t>
            </w:r>
          </w:p>
        </w:tc>
        <w:tc>
          <w:tcPr>
            <w:tcW w:w="7938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CTA AGG CCA ACC GTG AAA AG</w:t>
            </w:r>
          </w:p>
        </w:tc>
      </w:tr>
      <w:tr w:rsidR="006F5DAC" w:rsidRPr="00C6405E" w:rsidTr="00E06622">
        <w:tc>
          <w:tcPr>
            <w:tcW w:w="1530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β-Actin_Fw</w:t>
            </w:r>
          </w:p>
        </w:tc>
        <w:tc>
          <w:tcPr>
            <w:tcW w:w="7938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ACC AGA GGC ATA CAG GGA CA</w:t>
            </w:r>
          </w:p>
        </w:tc>
      </w:tr>
      <w:tr w:rsidR="006F5DAC" w:rsidRPr="00B11208" w:rsidTr="00E06622">
        <w:tc>
          <w:tcPr>
            <w:tcW w:w="1530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Mark2_Fw</w:t>
            </w:r>
          </w:p>
        </w:tc>
        <w:tc>
          <w:tcPr>
            <w:tcW w:w="7938" w:type="dxa"/>
          </w:tcPr>
          <w:p w:rsidR="006F5DAC" w:rsidRPr="00C6405E" w:rsidRDefault="006F5DAC" w:rsidP="002632B0">
            <w:pPr>
              <w:rPr>
                <w:rFonts w:cs="Arial"/>
                <w:lang w:val="fr-CA"/>
              </w:rPr>
            </w:pPr>
            <w:r w:rsidRPr="00C6405E">
              <w:rPr>
                <w:rFonts w:cs="Arial"/>
                <w:lang w:val="fr-CA"/>
              </w:rPr>
              <w:t>TGT GAA GAT CAT CGA CAA GAC C</w:t>
            </w:r>
          </w:p>
        </w:tc>
      </w:tr>
      <w:tr w:rsidR="006F5DAC" w:rsidRPr="00C6405E" w:rsidTr="00E06622">
        <w:tc>
          <w:tcPr>
            <w:tcW w:w="1530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Mark2_Rv</w:t>
            </w:r>
          </w:p>
        </w:tc>
        <w:tc>
          <w:tcPr>
            <w:tcW w:w="7938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CTT CAT TAT TCT TAC TTC TCG GAA CAG</w:t>
            </w:r>
          </w:p>
        </w:tc>
      </w:tr>
      <w:tr w:rsidR="006F5DAC" w:rsidRPr="00C6405E" w:rsidTr="00E06622">
        <w:tc>
          <w:tcPr>
            <w:tcW w:w="1530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Hprt_Fw</w:t>
            </w:r>
          </w:p>
        </w:tc>
        <w:tc>
          <w:tcPr>
            <w:tcW w:w="7938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CAG GCC AGA CTT TGT TGG AT</w:t>
            </w:r>
          </w:p>
        </w:tc>
      </w:tr>
      <w:tr w:rsidR="006F5DAC" w:rsidRPr="00C6405E" w:rsidTr="00E06622">
        <w:tc>
          <w:tcPr>
            <w:tcW w:w="1530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Hprt_Rv</w:t>
            </w:r>
          </w:p>
        </w:tc>
        <w:tc>
          <w:tcPr>
            <w:tcW w:w="7938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TTG CGC TCA TCT TAG GCT TT</w:t>
            </w:r>
          </w:p>
        </w:tc>
      </w:tr>
      <w:tr w:rsidR="006F5DAC" w:rsidRPr="00C6405E" w:rsidTr="00E06622">
        <w:tc>
          <w:tcPr>
            <w:tcW w:w="1530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Usp1_Fw</w:t>
            </w:r>
          </w:p>
        </w:tc>
        <w:tc>
          <w:tcPr>
            <w:tcW w:w="7938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GAG CGA AGT CTC CTG TTT GAT</w:t>
            </w:r>
          </w:p>
        </w:tc>
      </w:tr>
      <w:tr w:rsidR="006F5DAC" w:rsidRPr="00C6405E" w:rsidTr="00E06622">
        <w:tc>
          <w:tcPr>
            <w:tcW w:w="1530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Usp1_Rv</w:t>
            </w:r>
          </w:p>
        </w:tc>
        <w:tc>
          <w:tcPr>
            <w:tcW w:w="7938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GAA AGT CCA CCA CCG TAA CA</w:t>
            </w:r>
          </w:p>
        </w:tc>
      </w:tr>
      <w:tr w:rsidR="006F5DAC" w:rsidRPr="00C6405E" w:rsidTr="00E06622">
        <w:tc>
          <w:tcPr>
            <w:tcW w:w="1530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Usp2_Fw</w:t>
            </w:r>
          </w:p>
        </w:tc>
        <w:tc>
          <w:tcPr>
            <w:tcW w:w="7938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CTA AGA GAC CTG GAC TTG AGA GA</w:t>
            </w:r>
          </w:p>
        </w:tc>
      </w:tr>
      <w:tr w:rsidR="006F5DAC" w:rsidRPr="00C6405E" w:rsidTr="00E06622">
        <w:tc>
          <w:tcPr>
            <w:tcW w:w="1530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Usp2_Rv</w:t>
            </w:r>
          </w:p>
        </w:tc>
        <w:tc>
          <w:tcPr>
            <w:tcW w:w="7938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GAG TGA TTG GAC ACA GCA TAC A</w:t>
            </w:r>
          </w:p>
        </w:tc>
      </w:tr>
      <w:tr w:rsidR="006F5DAC" w:rsidRPr="00C6405E" w:rsidTr="00E06622">
        <w:tc>
          <w:tcPr>
            <w:tcW w:w="1530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Usp12_Fw</w:t>
            </w:r>
          </w:p>
        </w:tc>
        <w:tc>
          <w:tcPr>
            <w:tcW w:w="7938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CTG TTC AAC ACG TCA GGA GAT G</w:t>
            </w:r>
          </w:p>
        </w:tc>
      </w:tr>
      <w:tr w:rsidR="006F5DAC" w:rsidRPr="00C6405E" w:rsidTr="00E06622">
        <w:tc>
          <w:tcPr>
            <w:tcW w:w="1530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Usp12_Rv</w:t>
            </w:r>
          </w:p>
        </w:tc>
        <w:tc>
          <w:tcPr>
            <w:tcW w:w="7938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CAA TAT AAT GGC CTC GGT TGG G</w:t>
            </w:r>
          </w:p>
        </w:tc>
      </w:tr>
      <w:tr w:rsidR="006F5DAC" w:rsidRPr="00C6405E" w:rsidTr="00E06622">
        <w:tc>
          <w:tcPr>
            <w:tcW w:w="1530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Usp43_Fw</w:t>
            </w:r>
          </w:p>
        </w:tc>
        <w:tc>
          <w:tcPr>
            <w:tcW w:w="7938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CTA TTC TAC CAG AAG CGG AAC AG</w:t>
            </w:r>
          </w:p>
        </w:tc>
      </w:tr>
      <w:tr w:rsidR="006F5DAC" w:rsidRPr="00C6405E" w:rsidTr="00E06622">
        <w:tc>
          <w:tcPr>
            <w:tcW w:w="1530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Usp43_Rv</w:t>
            </w:r>
          </w:p>
        </w:tc>
        <w:tc>
          <w:tcPr>
            <w:tcW w:w="7938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CCA ATG ATC AGA CAA GGA GGA G</w:t>
            </w:r>
          </w:p>
        </w:tc>
      </w:tr>
      <w:tr w:rsidR="006F5DAC" w:rsidRPr="00C6405E" w:rsidTr="00E06622">
        <w:tc>
          <w:tcPr>
            <w:tcW w:w="1530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Usp46_Fw</w:t>
            </w:r>
          </w:p>
        </w:tc>
        <w:tc>
          <w:tcPr>
            <w:tcW w:w="7938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CAT TGC CAC GCA GAA GAA GAA G</w:t>
            </w:r>
          </w:p>
        </w:tc>
      </w:tr>
      <w:tr w:rsidR="006F5DAC" w:rsidRPr="00C6405E" w:rsidTr="00E06622">
        <w:tc>
          <w:tcPr>
            <w:tcW w:w="1530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Usp46_Rv</w:t>
            </w:r>
          </w:p>
        </w:tc>
        <w:tc>
          <w:tcPr>
            <w:tcW w:w="7938" w:type="dxa"/>
          </w:tcPr>
          <w:p w:rsidR="006F5DAC" w:rsidRPr="00C6405E" w:rsidRDefault="006F5DAC" w:rsidP="002632B0">
            <w:pPr>
              <w:rPr>
                <w:rFonts w:cs="Arial"/>
              </w:rPr>
            </w:pPr>
            <w:r w:rsidRPr="00C6405E">
              <w:rPr>
                <w:rFonts w:cs="Arial"/>
              </w:rPr>
              <w:t>GCA TCC TGC TGC ATG TAG TTA TC</w:t>
            </w:r>
          </w:p>
        </w:tc>
      </w:tr>
    </w:tbl>
    <w:p w:rsidR="006F5DAC" w:rsidRPr="00C6405E" w:rsidRDefault="006F5DAC" w:rsidP="00B11208">
      <w:pPr>
        <w:suppressLineNumbers/>
        <w:rPr>
          <w:rFonts w:cs="Arial"/>
          <w:b/>
        </w:rPr>
      </w:pPr>
    </w:p>
    <w:sectPr w:rsidR="006F5DAC" w:rsidRPr="00C6405E" w:rsidSect="009664E7"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0403" w:rsidRDefault="003C0403" w:rsidP="00C6405E">
      <w:pPr>
        <w:spacing w:line="240" w:lineRule="auto"/>
      </w:pPr>
      <w:r>
        <w:separator/>
      </w:r>
    </w:p>
  </w:endnote>
  <w:endnote w:type="continuationSeparator" w:id="0">
    <w:p w:rsidR="003C0403" w:rsidRDefault="003C0403" w:rsidP="00C640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0403" w:rsidRDefault="003C0403" w:rsidP="00C6405E">
      <w:pPr>
        <w:spacing w:line="240" w:lineRule="auto"/>
      </w:pPr>
      <w:r>
        <w:separator/>
      </w:r>
    </w:p>
  </w:footnote>
  <w:footnote w:type="continuationSeparator" w:id="0">
    <w:p w:rsidR="003C0403" w:rsidRDefault="003C0403" w:rsidP="00C6405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932394"/>
    <w:multiLevelType w:val="multilevel"/>
    <w:tmpl w:val="378C7E86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3B5160A4"/>
    <w:multiLevelType w:val="multilevel"/>
    <w:tmpl w:val="59046C0A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7D4A4697"/>
    <w:multiLevelType w:val="multilevel"/>
    <w:tmpl w:val="B9A0D6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A87"/>
    <w:rsid w:val="0005241A"/>
    <w:rsid w:val="00100D0F"/>
    <w:rsid w:val="00103DE4"/>
    <w:rsid w:val="00111F84"/>
    <w:rsid w:val="00124FEB"/>
    <w:rsid w:val="00142CB2"/>
    <w:rsid w:val="002632B0"/>
    <w:rsid w:val="00292EB8"/>
    <w:rsid w:val="003B7091"/>
    <w:rsid w:val="003C0403"/>
    <w:rsid w:val="00474ACD"/>
    <w:rsid w:val="00495403"/>
    <w:rsid w:val="00561ED4"/>
    <w:rsid w:val="005665BD"/>
    <w:rsid w:val="005B531A"/>
    <w:rsid w:val="00654A10"/>
    <w:rsid w:val="00686B21"/>
    <w:rsid w:val="006F54A3"/>
    <w:rsid w:val="006F5DAC"/>
    <w:rsid w:val="007073FA"/>
    <w:rsid w:val="008452F5"/>
    <w:rsid w:val="00887B3A"/>
    <w:rsid w:val="008E6A87"/>
    <w:rsid w:val="00927CD3"/>
    <w:rsid w:val="009664E7"/>
    <w:rsid w:val="00973DFA"/>
    <w:rsid w:val="009F4AD0"/>
    <w:rsid w:val="00A322A2"/>
    <w:rsid w:val="00B11208"/>
    <w:rsid w:val="00B24B92"/>
    <w:rsid w:val="00B444DC"/>
    <w:rsid w:val="00C6405E"/>
    <w:rsid w:val="00E12EB7"/>
    <w:rsid w:val="00E20FDB"/>
    <w:rsid w:val="00EA311C"/>
    <w:rsid w:val="00EF4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2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8E6A87"/>
  </w:style>
  <w:style w:type="character" w:styleId="LineNumber">
    <w:name w:val="line number"/>
    <w:basedOn w:val="DefaultParagraphFont"/>
    <w:uiPriority w:val="99"/>
    <w:semiHidden/>
    <w:unhideWhenUsed/>
    <w:rsid w:val="009664E7"/>
  </w:style>
  <w:style w:type="table" w:styleId="TableGrid">
    <w:name w:val="Table Grid"/>
    <w:basedOn w:val="TableNormal"/>
    <w:uiPriority w:val="59"/>
    <w:rsid w:val="006F5DA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F49DA"/>
    <w:rPr>
      <w:b/>
      <w:bCs/>
    </w:rPr>
  </w:style>
  <w:style w:type="paragraph" w:styleId="ListParagraph">
    <w:name w:val="List Paragraph"/>
    <w:basedOn w:val="Normal"/>
    <w:uiPriority w:val="34"/>
    <w:qFormat/>
    <w:rsid w:val="000524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6405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405E"/>
  </w:style>
  <w:style w:type="paragraph" w:styleId="Footer">
    <w:name w:val="footer"/>
    <w:basedOn w:val="Normal"/>
    <w:link w:val="FooterChar"/>
    <w:uiPriority w:val="99"/>
    <w:unhideWhenUsed/>
    <w:rsid w:val="00C6405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40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2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8E6A87"/>
  </w:style>
  <w:style w:type="character" w:styleId="LineNumber">
    <w:name w:val="line number"/>
    <w:basedOn w:val="DefaultParagraphFont"/>
    <w:uiPriority w:val="99"/>
    <w:semiHidden/>
    <w:unhideWhenUsed/>
    <w:rsid w:val="009664E7"/>
  </w:style>
  <w:style w:type="table" w:styleId="TableGrid">
    <w:name w:val="Table Grid"/>
    <w:basedOn w:val="TableNormal"/>
    <w:uiPriority w:val="59"/>
    <w:rsid w:val="006F5DA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F49DA"/>
    <w:rPr>
      <w:b/>
      <w:bCs/>
    </w:rPr>
  </w:style>
  <w:style w:type="paragraph" w:styleId="ListParagraph">
    <w:name w:val="List Paragraph"/>
    <w:basedOn w:val="Normal"/>
    <w:uiPriority w:val="34"/>
    <w:qFormat/>
    <w:rsid w:val="000524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6405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405E"/>
  </w:style>
  <w:style w:type="paragraph" w:styleId="Footer">
    <w:name w:val="footer"/>
    <w:basedOn w:val="Normal"/>
    <w:link w:val="FooterChar"/>
    <w:uiPriority w:val="99"/>
    <w:unhideWhenUsed/>
    <w:rsid w:val="00C6405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40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 University</Company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5-01-09T16:32:00Z</dcterms:created>
  <dcterms:modified xsi:type="dcterms:W3CDTF">2015-01-09T16:32:00Z</dcterms:modified>
</cp:coreProperties>
</file>